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7C22" w:rsidRPr="00545040" w:rsidRDefault="00F57C22" w:rsidP="00F57C22">
      <w:pPr>
        <w:spacing w:line="480" w:lineRule="auto"/>
      </w:pPr>
      <w:r w:rsidRPr="00460CDD">
        <w:rPr>
          <w:b/>
          <w:bCs/>
        </w:rPr>
        <w:t>Supplement Figure 1</w:t>
      </w:r>
      <w:r>
        <w:t xml:space="preserve">. </w:t>
      </w:r>
      <w:r w:rsidRPr="00460CDD">
        <w:t>Influence of various covariates on intent to breastfeed at the time of admission for delivery. Multivariable logistic regression analysis was performed to determine which covariates influenced the likelihood of a patient voicing intent to breast feed at admission for delivery. Adjusted odds ratio (</w:t>
      </w:r>
      <w:proofErr w:type="spellStart"/>
      <w:r w:rsidRPr="00460CDD">
        <w:t>aOR</w:t>
      </w:r>
      <w:proofErr w:type="spellEnd"/>
      <w:r w:rsidRPr="00460CDD">
        <w:t xml:space="preserve">) greater than 1 indicated increased likelihood of intent to breastfeed at hospital admission while </w:t>
      </w:r>
      <w:proofErr w:type="spellStart"/>
      <w:r w:rsidRPr="00460CDD">
        <w:t>aOR</w:t>
      </w:r>
      <w:proofErr w:type="spellEnd"/>
      <w:r w:rsidRPr="00460CDD">
        <w:t xml:space="preserve"> less than 1 indicative of decreased likelihood of intent to breastfeed at hospital discharge following delivery. </w:t>
      </w:r>
    </w:p>
    <w:p w:rsidR="00AB0D8C" w:rsidRDefault="00485073">
      <w:r>
        <w:rPr>
          <w:noProof/>
        </w:rPr>
        <w:drawing>
          <wp:inline distT="0" distB="0" distL="0" distR="0">
            <wp:extent cx="4876800" cy="3619500"/>
            <wp:effectExtent l="19050" t="0" r="0" b="0"/>
            <wp:docPr id="1" name="Picture 0" descr="Breastfeeding Success Manuscript_Supp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eastfeeding Success Manuscript_Supp Figure 1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B0D8C" w:rsidSect="004124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applyBreakingRules/>
    <w:useFELayout/>
  </w:compat>
  <w:rsids>
    <w:rsidRoot w:val="00F57C22"/>
    <w:rsid w:val="0041242E"/>
    <w:rsid w:val="00485073"/>
    <w:rsid w:val="007A49E9"/>
    <w:rsid w:val="00904413"/>
    <w:rsid w:val="00996122"/>
    <w:rsid w:val="00C66550"/>
    <w:rsid w:val="00D378E2"/>
    <w:rsid w:val="00E373A4"/>
    <w:rsid w:val="00F57C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after="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C22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50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073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Meyrieux</dc:creator>
  <cp:keywords/>
  <dc:description/>
  <cp:lastModifiedBy>xml</cp:lastModifiedBy>
  <cp:revision>3</cp:revision>
  <dcterms:created xsi:type="dcterms:W3CDTF">2022-05-23T14:08:00Z</dcterms:created>
  <dcterms:modified xsi:type="dcterms:W3CDTF">2022-07-07T05:11:00Z</dcterms:modified>
</cp:coreProperties>
</file>